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43" w:type="dxa"/>
        <w:tblLook w:val="04A0" w:firstRow="1" w:lastRow="0" w:firstColumn="1" w:lastColumn="0" w:noHBand="0" w:noVBand="1"/>
      </w:tblPr>
      <w:tblGrid>
        <w:gridCol w:w="1033"/>
        <w:gridCol w:w="1504"/>
        <w:gridCol w:w="1292"/>
        <w:gridCol w:w="1559"/>
        <w:gridCol w:w="1386"/>
        <w:gridCol w:w="1369"/>
      </w:tblGrid>
      <w:tr w:rsidR="006C0CA5" w14:paraId="4D6F7471" w14:textId="77777777">
        <w:trPr>
          <w:trHeight w:val="293"/>
        </w:trPr>
        <w:tc>
          <w:tcPr>
            <w:tcW w:w="81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58A82" w14:textId="17452B5A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19"/>
            <w:bookmarkStart w:id="1" w:name="OLE_LINK20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le S</w:t>
            </w:r>
            <w:r w:rsidR="002C29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gnificanc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st of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orag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te selection best model regress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fficient</w:t>
            </w:r>
            <w:bookmarkEnd w:id="0"/>
            <w:bookmarkEnd w:id="1"/>
            <w:r w:rsidR="00DB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C0CA5" w14:paraId="182E8C7F" w14:textId="77777777">
        <w:trPr>
          <w:trHeight w:val="354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2FD60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F1C0D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3DFD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EE8A9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0860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23380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6C0CA5" w14:paraId="30C2BDDF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9331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9B56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189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5DD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5DD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05A7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6C0CA5" w14:paraId="62CA4F61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E48F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25E7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F49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57B7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E1EB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42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D76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638B6D84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33D4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FB98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DD2C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AA7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5E8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6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D760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01C448EA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5384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E4BE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152E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5C7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9B33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96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B623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4807A763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F792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8F95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150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905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C30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85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B01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18950A3A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5CAD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3F46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45E3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C6B2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5B1B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62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D661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37005AC7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1562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20EC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F32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C48E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6DEC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FDFB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8 </w:t>
            </w:r>
          </w:p>
        </w:tc>
      </w:tr>
      <w:tr w:rsidR="006C0CA5" w14:paraId="6D509F47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60E8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6B3C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DD8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39C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F71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2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BE0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3FEA007A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6259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DE66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E8B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73E7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253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8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3640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6C0CA5" w14:paraId="605ACB49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3040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B842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6782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9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D48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DA8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3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D360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5AE7B075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9F51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A7D7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AC89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DDE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FAD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91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5FE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10C487B8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5C89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BA0E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6D1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32E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5AB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47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5BD2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27840406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5E35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F237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157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C52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43FB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1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D3B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6C0CA5" w14:paraId="73D8EF08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2D47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C120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DBA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F58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F271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0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ADF1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34124A79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091B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W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2CBE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705B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2C4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464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10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4C5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037E3F21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C585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56AF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4979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6EE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4E2B1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93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6D2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15BFD535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7822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6B19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612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91B9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40C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9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9CBE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366B8EA9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FDDC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D630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AD42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6AD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4D8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1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762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62737B85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B0BA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BD6B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704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861F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38C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82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8769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5B7C689A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75E3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2D67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9B2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7BEF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611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7.81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33A0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22DACCAD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AFDD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9BE9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FF5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1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1083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4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20A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82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367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53E865ED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C0F8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C5CE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5643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2DCB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19C57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95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760C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4C91DDA8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1E73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E416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16AE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E043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3604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46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22D3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3EFAF949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4A2E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7983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7647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53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338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2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4CB7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73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CD91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3FC44467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358B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EF08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086F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4DFC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973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6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C43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5 </w:t>
            </w:r>
          </w:p>
        </w:tc>
      </w:tr>
      <w:tr w:rsidR="006C0CA5" w14:paraId="2C60543F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F5C3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2B94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C2A0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699D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7EAE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1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C077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0CA5" w14:paraId="3334056A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C583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F726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4E5C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0C4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702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C9B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6C0CA5" w14:paraId="6B576FE0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731F" w14:textId="77777777" w:rsidR="006C0CA5" w:rsidRDefault="006C0C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4E45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770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4.1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DF60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23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1035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33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B32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6C0CA5" w14:paraId="608C8345" w14:textId="77777777">
        <w:trPr>
          <w:trHeight w:val="293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BD1A0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59450" w14:textId="77777777" w:rsidR="006C0CA5" w:rsidRDefault="007057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7627A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9E2F8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53FA6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22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7B15F" w14:textId="77777777" w:rsidR="006C0CA5" w:rsidRDefault="007057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6C0CA5" w14:paraId="2CBD15D5" w14:textId="77777777">
        <w:trPr>
          <w:trHeight w:val="293"/>
        </w:trPr>
        <w:tc>
          <w:tcPr>
            <w:tcW w:w="814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CE5A" w14:textId="592027EA" w:rsidR="006C0CA5" w:rsidRDefault="007057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  <w:r w:rsidR="00DB22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</w:t>
            </w:r>
            <w:r w:rsidR="00DB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ndard error. Statistically significant effects are shown in bold. Variable descriptions are found in Table </w:t>
            </w:r>
            <w:r w:rsidR="00DB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6CFB5CA0" w14:textId="77777777" w:rsidR="006C0CA5" w:rsidRDefault="006C0CA5">
      <w:pPr>
        <w:rPr>
          <w:rFonts w:ascii="Times New Roman" w:hAnsi="Times New Roman" w:cs="Times New Roman"/>
        </w:rPr>
      </w:pPr>
    </w:p>
    <w:sectPr w:rsidR="006C0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1052B" w14:textId="77777777" w:rsidR="009572EF" w:rsidRDefault="009572EF" w:rsidP="002C2990">
      <w:r>
        <w:separator/>
      </w:r>
    </w:p>
  </w:endnote>
  <w:endnote w:type="continuationSeparator" w:id="0">
    <w:p w14:paraId="42EC1B78" w14:textId="77777777" w:rsidR="009572EF" w:rsidRDefault="009572EF" w:rsidP="002C2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04C4B" w14:textId="77777777" w:rsidR="009572EF" w:rsidRDefault="009572EF" w:rsidP="002C2990">
      <w:r>
        <w:separator/>
      </w:r>
    </w:p>
  </w:footnote>
  <w:footnote w:type="continuationSeparator" w:id="0">
    <w:p w14:paraId="1970098B" w14:textId="77777777" w:rsidR="009572EF" w:rsidRDefault="009572EF" w:rsidP="002C2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3C1E"/>
    <w:rsid w:val="00166ED0"/>
    <w:rsid w:val="00171659"/>
    <w:rsid w:val="0017205A"/>
    <w:rsid w:val="002A5641"/>
    <w:rsid w:val="002C2990"/>
    <w:rsid w:val="003264C3"/>
    <w:rsid w:val="003A1D42"/>
    <w:rsid w:val="00442E52"/>
    <w:rsid w:val="004920CA"/>
    <w:rsid w:val="005F5826"/>
    <w:rsid w:val="006C0CA5"/>
    <w:rsid w:val="007057B0"/>
    <w:rsid w:val="007E1A9E"/>
    <w:rsid w:val="0090492F"/>
    <w:rsid w:val="009572EF"/>
    <w:rsid w:val="00B00CA2"/>
    <w:rsid w:val="00B44404"/>
    <w:rsid w:val="00B53899"/>
    <w:rsid w:val="00D73C1E"/>
    <w:rsid w:val="00DB220A"/>
    <w:rsid w:val="00DE2066"/>
    <w:rsid w:val="00E0258D"/>
    <w:rsid w:val="00E8207A"/>
    <w:rsid w:val="57617461"/>
    <w:rsid w:val="5EFA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4234FD"/>
  <w15:docId w15:val="{54C1EF1D-847B-4278-97C1-5B656235E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junpeng</dc:creator>
  <cp:lastModifiedBy>圳 章</cp:lastModifiedBy>
  <cp:revision>10</cp:revision>
  <dcterms:created xsi:type="dcterms:W3CDTF">2020-01-13T07:23:00Z</dcterms:created>
  <dcterms:modified xsi:type="dcterms:W3CDTF">2021-09-27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